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50E" w:rsidRDefault="008C241D" w:rsidP="0055450E">
      <w:pPr>
        <w:rPr>
          <w:rFonts w:ascii="Times New Roman" w:hAnsi="Times New Roman" w:cs="Times New Roman"/>
          <w:sz w:val="24"/>
          <w:szCs w:val="24"/>
        </w:rPr>
      </w:pPr>
      <w:r w:rsidRPr="00847F59">
        <w:rPr>
          <w:noProof/>
        </w:rPr>
        <w:drawing>
          <wp:inline distT="0" distB="0" distL="0" distR="0" wp14:anchorId="1F34A766" wp14:editId="4206A9A1">
            <wp:extent cx="5363570" cy="7055893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6" t="3999" r="6029" b="2001"/>
                    <a:stretch/>
                  </pic:blipFill>
                  <pic:spPr bwMode="auto">
                    <a:xfrm>
                      <a:off x="0" y="0"/>
                      <a:ext cx="5366794" cy="7060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450E" w:rsidRDefault="0055450E" w:rsidP="0055450E">
      <w:pPr>
        <w:rPr>
          <w:rFonts w:ascii="Times New Roman" w:hAnsi="Times New Roman" w:cs="Times New Roman"/>
          <w:sz w:val="24"/>
          <w:szCs w:val="24"/>
        </w:rPr>
      </w:pPr>
    </w:p>
    <w:p w:rsidR="008C241D" w:rsidRDefault="008C241D" w:rsidP="00D853F5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>Appendix S</w:t>
      </w:r>
      <w:r w:rsidR="005F1A5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The phylogenetic tree used to perform phylogenetic analysis of phenologic responsiveness.</w:t>
      </w:r>
      <w:bookmarkStart w:id="0" w:name="_GoBack"/>
      <w:bookmarkEnd w:id="0"/>
    </w:p>
    <w:sectPr w:rsidR="008C241D" w:rsidSect="005545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41D"/>
    <w:rsid w:val="001612E4"/>
    <w:rsid w:val="002538A3"/>
    <w:rsid w:val="0055450E"/>
    <w:rsid w:val="005F1A56"/>
    <w:rsid w:val="008C241D"/>
    <w:rsid w:val="009A6566"/>
    <w:rsid w:val="00D853F5"/>
    <w:rsid w:val="00DE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41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545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41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54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9455E8-3693-46CC-A453-9CFECAE33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n</dc:creator>
  <cp:lastModifiedBy>Kellen</cp:lastModifiedBy>
  <cp:revision>5</cp:revision>
  <dcterms:created xsi:type="dcterms:W3CDTF">2012-11-30T17:50:00Z</dcterms:created>
  <dcterms:modified xsi:type="dcterms:W3CDTF">2013-01-10T17:37:00Z</dcterms:modified>
</cp:coreProperties>
</file>